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0D233" w14:textId="77777777" w:rsidR="004169C3" w:rsidRPr="00821E85" w:rsidRDefault="004169C3" w:rsidP="004169C3">
      <w:pPr>
        <w:autoSpaceDE w:val="0"/>
        <w:autoSpaceDN w:val="0"/>
        <w:adjustRightInd w:val="0"/>
        <w:spacing w:after="0" w:line="240" w:lineRule="auto"/>
        <w:rPr>
          <w:rFonts w:eastAsia="CIDFont+F2" w:cstheme="minorHAnsi"/>
        </w:rPr>
      </w:pPr>
    </w:p>
    <w:tbl>
      <w:tblPr>
        <w:tblStyle w:val="TableGrid"/>
        <w:tblW w:w="9578" w:type="dxa"/>
        <w:tblLook w:val="04A0" w:firstRow="1" w:lastRow="0" w:firstColumn="1" w:lastColumn="0" w:noHBand="0" w:noVBand="1"/>
      </w:tblPr>
      <w:tblGrid>
        <w:gridCol w:w="1502"/>
        <w:gridCol w:w="1612"/>
        <w:gridCol w:w="1503"/>
        <w:gridCol w:w="1048"/>
        <w:gridCol w:w="2410"/>
        <w:gridCol w:w="1503"/>
      </w:tblGrid>
      <w:tr w:rsidR="004169C3" w:rsidRPr="00821E85" w14:paraId="76512268" w14:textId="77777777" w:rsidTr="00AD170A">
        <w:tc>
          <w:tcPr>
            <w:tcW w:w="1502" w:type="dxa"/>
          </w:tcPr>
          <w:p w14:paraId="243CBD34" w14:textId="77777777" w:rsidR="004169C3" w:rsidRPr="00821E85" w:rsidRDefault="004169C3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612" w:type="dxa"/>
          </w:tcPr>
          <w:p w14:paraId="49334317" w14:textId="77777777" w:rsidR="004169C3" w:rsidRPr="00821E85" w:rsidRDefault="004169C3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lone</w:t>
            </w:r>
          </w:p>
        </w:tc>
        <w:tc>
          <w:tcPr>
            <w:tcW w:w="1503" w:type="dxa"/>
          </w:tcPr>
          <w:p w14:paraId="4EA1A2F8" w14:textId="77777777" w:rsidR="004169C3" w:rsidRPr="00821E85" w:rsidRDefault="004169C3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1048" w:type="dxa"/>
          </w:tcPr>
          <w:p w14:paraId="29F5E73A" w14:textId="77777777" w:rsidR="004169C3" w:rsidRPr="00821E85" w:rsidRDefault="004169C3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Isotype</w:t>
            </w:r>
          </w:p>
        </w:tc>
        <w:tc>
          <w:tcPr>
            <w:tcW w:w="2410" w:type="dxa"/>
          </w:tcPr>
          <w:p w14:paraId="59B45B75" w14:textId="77777777" w:rsidR="004169C3" w:rsidRPr="00821E85" w:rsidRDefault="004169C3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503" w:type="dxa"/>
          </w:tcPr>
          <w:p w14:paraId="77258AF7" w14:textId="77777777" w:rsidR="004169C3" w:rsidRPr="00821E85" w:rsidRDefault="004169C3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4169C3" w:rsidRPr="00821E85" w14:paraId="58528E88" w14:textId="77777777" w:rsidTr="00AD170A">
        <w:tc>
          <w:tcPr>
            <w:tcW w:w="1502" w:type="dxa"/>
          </w:tcPr>
          <w:p w14:paraId="21A1F994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COLXVIIα1</w:t>
            </w:r>
          </w:p>
        </w:tc>
        <w:tc>
          <w:tcPr>
            <w:tcW w:w="1612" w:type="dxa"/>
          </w:tcPr>
          <w:p w14:paraId="5DF057BD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eastAsia="CIDFont+F2" w:cstheme="minorHAnsi"/>
              </w:rPr>
              <w:t>EPR18614</w:t>
            </w:r>
          </w:p>
        </w:tc>
        <w:tc>
          <w:tcPr>
            <w:tcW w:w="1503" w:type="dxa"/>
          </w:tcPr>
          <w:p w14:paraId="6862D79B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048" w:type="dxa"/>
          </w:tcPr>
          <w:p w14:paraId="32F64F5E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2410" w:type="dxa"/>
          </w:tcPr>
          <w:p w14:paraId="2E4F9EDE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3F8E7CB2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4169C3" w:rsidRPr="00821E85" w14:paraId="732D3410" w14:textId="77777777" w:rsidTr="00AD170A">
        <w:tc>
          <w:tcPr>
            <w:tcW w:w="1502" w:type="dxa"/>
          </w:tcPr>
          <w:p w14:paraId="7232D763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AMα5</w:t>
            </w:r>
          </w:p>
        </w:tc>
        <w:tc>
          <w:tcPr>
            <w:tcW w:w="1612" w:type="dxa"/>
          </w:tcPr>
          <w:p w14:paraId="237DE4F5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2F7</w:t>
            </w:r>
          </w:p>
        </w:tc>
        <w:tc>
          <w:tcPr>
            <w:tcW w:w="1503" w:type="dxa"/>
          </w:tcPr>
          <w:p w14:paraId="2FC54560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048" w:type="dxa"/>
          </w:tcPr>
          <w:p w14:paraId="3E033A75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2410" w:type="dxa"/>
          </w:tcPr>
          <w:p w14:paraId="1CE67864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igma-Aldrich</w:t>
            </w:r>
          </w:p>
        </w:tc>
        <w:tc>
          <w:tcPr>
            <w:tcW w:w="1503" w:type="dxa"/>
          </w:tcPr>
          <w:p w14:paraId="50A55EA8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4169C3" w:rsidRPr="00821E85" w14:paraId="1AAB0B35" w14:textId="77777777" w:rsidTr="00AD170A">
        <w:tc>
          <w:tcPr>
            <w:tcW w:w="1502" w:type="dxa"/>
          </w:tcPr>
          <w:p w14:paraId="28332C45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AMβ1</w:t>
            </w:r>
          </w:p>
        </w:tc>
        <w:tc>
          <w:tcPr>
            <w:tcW w:w="1612" w:type="dxa"/>
          </w:tcPr>
          <w:p w14:paraId="4E36209E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Polyclonal</w:t>
            </w:r>
          </w:p>
        </w:tc>
        <w:tc>
          <w:tcPr>
            <w:tcW w:w="1503" w:type="dxa"/>
          </w:tcPr>
          <w:p w14:paraId="0D8E272A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048" w:type="dxa"/>
          </w:tcPr>
          <w:p w14:paraId="218140F7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2410" w:type="dxa"/>
          </w:tcPr>
          <w:p w14:paraId="76A5FAE0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58965796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4169C3" w:rsidRPr="00821E85" w14:paraId="125EBBAB" w14:textId="77777777" w:rsidTr="00AD170A">
        <w:tc>
          <w:tcPr>
            <w:tcW w:w="1502" w:type="dxa"/>
          </w:tcPr>
          <w:p w14:paraId="2ED9B171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AMβ2</w:t>
            </w:r>
          </w:p>
        </w:tc>
        <w:tc>
          <w:tcPr>
            <w:tcW w:w="1612" w:type="dxa"/>
          </w:tcPr>
          <w:p w14:paraId="707916F0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CL2979</w:t>
            </w:r>
          </w:p>
        </w:tc>
        <w:tc>
          <w:tcPr>
            <w:tcW w:w="1503" w:type="dxa"/>
          </w:tcPr>
          <w:p w14:paraId="7071DBB0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048" w:type="dxa"/>
          </w:tcPr>
          <w:p w14:paraId="5B05DB5B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2a</w:t>
            </w:r>
          </w:p>
        </w:tc>
        <w:tc>
          <w:tcPr>
            <w:tcW w:w="2410" w:type="dxa"/>
          </w:tcPr>
          <w:p w14:paraId="0ABD2BF8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164C90E1" w14:textId="77777777" w:rsidR="004169C3" w:rsidRPr="00821E85" w:rsidRDefault="004169C3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</w:tbl>
    <w:p w14:paraId="57523DE0" w14:textId="77777777" w:rsidR="004169C3" w:rsidRPr="00821E85" w:rsidRDefault="004169C3" w:rsidP="004169C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91CA168" w14:textId="0F2353D1" w:rsidR="004169C3" w:rsidRPr="00821E85" w:rsidRDefault="004169C3" w:rsidP="004169C3">
      <w:pPr>
        <w:autoSpaceDE w:val="0"/>
        <w:autoSpaceDN w:val="0"/>
        <w:adjustRightInd w:val="0"/>
        <w:spacing w:after="0" w:line="360" w:lineRule="auto"/>
        <w:jc w:val="both"/>
        <w:rPr>
          <w:rFonts w:eastAsia="CIDFont+F2" w:cstheme="minorHAnsi"/>
        </w:rPr>
      </w:pPr>
      <w:r w:rsidRPr="00185A66">
        <w:rPr>
          <w:rFonts w:cstheme="minorHAnsi"/>
          <w:b/>
          <w:bCs/>
        </w:rPr>
        <w:t xml:space="preserve">Supp. Table </w:t>
      </w:r>
      <w:r>
        <w:rPr>
          <w:rFonts w:cstheme="minorHAnsi"/>
          <w:b/>
          <w:bCs/>
        </w:rPr>
        <w:t>7</w:t>
      </w:r>
      <w:r w:rsidRPr="00185A66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821E85">
        <w:rPr>
          <w:rFonts w:cstheme="minorHAnsi"/>
        </w:rPr>
        <w:t>Table of primary antibodies used for the ICC studies</w:t>
      </w:r>
      <w:r w:rsidRPr="00821E85">
        <w:rPr>
          <w:rFonts w:eastAsia="CIDFont+F2" w:cstheme="minorHAnsi"/>
        </w:rPr>
        <w:t>. Abbreviations used COL:</w:t>
      </w:r>
      <w:r>
        <w:rPr>
          <w:rFonts w:eastAsia="CIDFont+F2" w:cstheme="minorHAnsi"/>
        </w:rPr>
        <w:t xml:space="preserve"> </w:t>
      </w:r>
      <w:r w:rsidRPr="00821E85">
        <w:rPr>
          <w:rFonts w:eastAsia="CIDFont+F2" w:cstheme="minorHAnsi"/>
        </w:rPr>
        <w:t>collagen, LAM: laminin</w:t>
      </w:r>
    </w:p>
    <w:p w14:paraId="479CF131" w14:textId="77777777" w:rsidR="00745443" w:rsidRPr="004169C3" w:rsidRDefault="00745443" w:rsidP="004169C3"/>
    <w:sectPr w:rsidR="00745443" w:rsidRPr="0041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4B"/>
    <w:rsid w:val="004169C3"/>
    <w:rsid w:val="004A104B"/>
    <w:rsid w:val="00745443"/>
    <w:rsid w:val="009B72A4"/>
    <w:rsid w:val="00B878BC"/>
    <w:rsid w:val="00D46A21"/>
    <w:rsid w:val="00EC1D03"/>
    <w:rsid w:val="00F5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43D2"/>
  <w15:chartTrackingRefBased/>
  <w15:docId w15:val="{5F5A8012-44BE-42BB-ADA4-9A7B5A71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2</cp:revision>
  <dcterms:created xsi:type="dcterms:W3CDTF">2022-03-01T21:00:00Z</dcterms:created>
  <dcterms:modified xsi:type="dcterms:W3CDTF">2022-03-01T21:00:00Z</dcterms:modified>
</cp:coreProperties>
</file>